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C21FF" w14:textId="77777777" w:rsidR="005B6E57" w:rsidRDefault="005B6E57" w:rsidP="005B6E57">
      <w:pPr>
        <w:rPr>
          <w:rFonts w:ascii="Times New Roman" w:hAnsi="Times New Roman" w:cs="Times New Roman"/>
        </w:rPr>
      </w:pPr>
      <w:r w:rsidRPr="008166B3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 xml:space="preserve">: </w:t>
      </w:r>
      <w:r w:rsidRPr="007A6106">
        <w:rPr>
          <w:rFonts w:ascii="Times New Roman" w:hAnsi="Times New Roman" w:cs="Times New Roman"/>
        </w:rPr>
        <w:t>Characteristics of infants</w:t>
      </w:r>
      <w:r>
        <w:rPr>
          <w:rFonts w:ascii="Times New Roman" w:hAnsi="Times New Roman" w:cs="Times New Roman"/>
        </w:rPr>
        <w:t xml:space="preserve"> lost to follow-up</w:t>
      </w:r>
      <w:r w:rsidRPr="007A6106">
        <w:rPr>
          <w:rFonts w:ascii="Times New Roman" w:hAnsi="Times New Roman" w:cs="Times New Roman"/>
        </w:rPr>
        <w:t xml:space="preserve"> with acute provoked neonatal seizures with and without parental non-English language preference (NELP)</w:t>
      </w:r>
      <w:r>
        <w:rPr>
          <w:rFonts w:ascii="Times New Roman" w:hAnsi="Times New Roman" w:cs="Times New Roman"/>
        </w:rPr>
        <w:t xml:space="preserve"> as compared to the infants with a </w:t>
      </w:r>
      <w:r w:rsidRPr="007A6106">
        <w:rPr>
          <w:rFonts w:ascii="Times New Roman" w:hAnsi="Times New Roman" w:cs="Times New Roman"/>
        </w:rPr>
        <w:t>24-month neurodevelopmental outcome</w:t>
      </w:r>
      <w:r>
        <w:rPr>
          <w:rFonts w:ascii="Times New Roman" w:hAnsi="Times New Roman" w:cs="Times New Roman"/>
        </w:rPr>
        <w:t xml:space="preserve"> who completed the study</w:t>
      </w:r>
    </w:p>
    <w:p w14:paraId="4730FDD1" w14:textId="77777777" w:rsidR="005B6E57" w:rsidRDefault="005B6E57" w:rsidP="005B6E57">
      <w:pPr>
        <w:rPr>
          <w:rFonts w:ascii="Times New Roman" w:hAnsi="Times New Roman" w:cs="Times New Roman"/>
        </w:rPr>
      </w:pPr>
    </w:p>
    <w:tbl>
      <w:tblPr>
        <w:tblStyle w:val="ListTable1Light-Accent6"/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80" w:firstRow="0" w:lastRow="0" w:firstColumn="1" w:lastColumn="0" w:noHBand="1" w:noVBand="1"/>
      </w:tblPr>
      <w:tblGrid>
        <w:gridCol w:w="3415"/>
        <w:gridCol w:w="2070"/>
        <w:gridCol w:w="2070"/>
        <w:gridCol w:w="2070"/>
      </w:tblGrid>
      <w:tr w:rsidR="005B6E57" w14:paraId="1AE393F1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860E06" w14:textId="77777777" w:rsidR="005B6E57" w:rsidRDefault="005B6E57" w:rsidP="0046716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D4C083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-English Language Preference</w:t>
            </w:r>
          </w:p>
          <w:p w14:paraId="2EEA549B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15</w:t>
            </w:r>
          </w:p>
          <w:p w14:paraId="6EBC912D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798C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Lost to follow-up</w:t>
            </w:r>
            <w:r w:rsidRPr="00C4798C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 xml:space="preserve"> n=1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1A6781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0198F4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glish Language Preference</w:t>
            </w:r>
          </w:p>
          <w:p w14:paraId="5355A15B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255</w:t>
            </w:r>
          </w:p>
          <w:p w14:paraId="171BFC4C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798C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Lost to follow-up</w:t>
            </w:r>
            <w:r w:rsidRPr="00C4798C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 xml:space="preserve"> n=3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AABA17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BB1CCF6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  <w:p w14:paraId="4F10D395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270</w:t>
            </w:r>
          </w:p>
          <w:p w14:paraId="5391C947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1778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Lost to follow-up</w:t>
            </w:r>
            <w:r w:rsidRPr="00C4798C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 xml:space="preserve"> </w:t>
            </w:r>
            <w:r w:rsidRPr="001A1778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n=33)</w:t>
            </w:r>
          </w:p>
        </w:tc>
      </w:tr>
      <w:tr w:rsidR="005B6E57" w14:paraId="3FC4617F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F54A7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ex - Femal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F44D1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5 (33%)</w:t>
            </w:r>
          </w:p>
          <w:p w14:paraId="580FB79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5A7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 xml:space="preserve">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037931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18 (46%)</w:t>
            </w:r>
          </w:p>
          <w:p w14:paraId="164D3C5F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5A7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0 (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31</w:t>
            </w:r>
            <w:r w:rsidRPr="00DA75A7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11CDD2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23 (46%)</w:t>
            </w:r>
          </w:p>
          <w:p w14:paraId="4211CBC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75A7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0 (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30</w:t>
            </w:r>
            <w:r w:rsidRPr="00DA75A7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%)</w:t>
            </w:r>
          </w:p>
        </w:tc>
      </w:tr>
      <w:tr w:rsidR="005B6E57" w14:paraId="2AC0D9C1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DD1FCC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9CD12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DCFE0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0A7896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261CACA5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6E81A0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Race or Ethnicit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FC007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268B69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BEFDD5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7CD9E375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180EBC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Hispanic (any ra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9FF23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4 (93%)</w:t>
            </w:r>
          </w:p>
          <w:p w14:paraId="6FBDCE6F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5A1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 xml:space="preserve"> (1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A567BE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23 (9%)</w:t>
            </w:r>
          </w:p>
          <w:p w14:paraId="6789C1C2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306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9 (2</w:t>
            </w:r>
            <w:r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8</w:t>
            </w:r>
            <w:r w:rsidRPr="00555306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DB123C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37 (14%)</w:t>
            </w:r>
          </w:p>
          <w:p w14:paraId="31574AB6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9A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0 (30%)</w:t>
            </w:r>
          </w:p>
        </w:tc>
      </w:tr>
      <w:tr w:rsidR="005B6E57" w14:paraId="76ADB298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F7FA50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merican Indian/Alaskan Native (non-Hispanic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A9DD0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950ABA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2 (1%)</w:t>
            </w:r>
          </w:p>
          <w:p w14:paraId="5AC97D6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306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</w:t>
            </w:r>
            <w:r w:rsidRPr="00555306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(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DDA22D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2 (1%)</w:t>
            </w:r>
          </w:p>
          <w:p w14:paraId="17A3818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9A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 (6%)</w:t>
            </w:r>
          </w:p>
        </w:tc>
      </w:tr>
      <w:tr w:rsidR="005B6E57" w14:paraId="352A5878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A97027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sian (non-Hispanic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0301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 (7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824E87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6 (6%)</w:t>
            </w:r>
          </w:p>
          <w:p w14:paraId="0E0B8ACE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306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 (9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D8BAAE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7 (6%)</w:t>
            </w:r>
          </w:p>
          <w:p w14:paraId="747E87B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9A0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3 (9%)</w:t>
            </w:r>
          </w:p>
        </w:tc>
      </w:tr>
      <w:tr w:rsidR="005B6E57" w14:paraId="7B8D3139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90C258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Black or African American (non-Hispanic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C8023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4C9436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30 (12%)</w:t>
            </w:r>
          </w:p>
          <w:p w14:paraId="1BDE98C3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5</w:t>
            </w:r>
            <w:r w:rsidRPr="0055530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6</w:t>
            </w:r>
            <w:r w:rsidRPr="0055530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972CB5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30 (11%)</w:t>
            </w:r>
          </w:p>
          <w:p w14:paraId="539AFA9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9A0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5 (15%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)</w:t>
            </w:r>
          </w:p>
        </w:tc>
      </w:tr>
      <w:tr w:rsidR="005B6E57" w14:paraId="75CCC50B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A64FE4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White (non-Hispanic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3C527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BF5597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64 (64%)</w:t>
            </w:r>
          </w:p>
          <w:p w14:paraId="08435567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30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</w:t>
            </w:r>
            <w:r w:rsidRPr="0055530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4</w:t>
            </w:r>
            <w:r w:rsidRPr="0055530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301834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64 (61%)</w:t>
            </w:r>
          </w:p>
          <w:p w14:paraId="421D36D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9A0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1 (33%)</w:t>
            </w:r>
          </w:p>
        </w:tc>
      </w:tr>
      <w:tr w:rsidR="005B6E57" w14:paraId="4B8AEB3C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B01E06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More than one race (non-Hispanic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C9CB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956F86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7 (3%)</w:t>
            </w:r>
          </w:p>
          <w:p w14:paraId="78E44D5B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30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 (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78888D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7 (3%)</w:t>
            </w:r>
          </w:p>
          <w:p w14:paraId="501B8A06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9A0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 (3%)</w:t>
            </w:r>
          </w:p>
        </w:tc>
      </w:tr>
      <w:tr w:rsidR="005B6E57" w14:paraId="481C585C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6F3B95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Other (non-Hispanic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D9459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4116A3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5 (2%)</w:t>
            </w:r>
          </w:p>
          <w:p w14:paraId="180E522B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306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 (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73051F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5 (2%)</w:t>
            </w:r>
          </w:p>
          <w:p w14:paraId="6F987DBB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9A0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 (3%)</w:t>
            </w:r>
          </w:p>
        </w:tc>
      </w:tr>
      <w:tr w:rsidR="005B6E57" w14:paraId="040CAE23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768AC8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Unknown/Decline to answ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6C777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0EEB89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8 (3%)</w:t>
            </w:r>
          </w:p>
          <w:p w14:paraId="526EC64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306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BA6883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8 (3%)</w:t>
            </w:r>
          </w:p>
          <w:p w14:paraId="5048630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29A0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0 (0%)</w:t>
            </w:r>
          </w:p>
        </w:tc>
      </w:tr>
      <w:tr w:rsidR="005B6E57" w14:paraId="04B54BD7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8121F8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11C34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A3F380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C12BA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2BC82E39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2B2F3A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F9FC9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61A215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93E516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66AB91F5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20125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Gestational Age at Birth (week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2CA60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sz w:val="18"/>
                <w:szCs w:val="18"/>
              </w:rPr>
              <w:t>39 (37-40)</w:t>
            </w:r>
          </w:p>
          <w:p w14:paraId="46EA87D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947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4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6AEB99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sz w:val="18"/>
                <w:szCs w:val="18"/>
              </w:rPr>
              <w:t>39 (38-40)</w:t>
            </w:r>
          </w:p>
          <w:p w14:paraId="56DD1CE7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2BF3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39 (37-4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AABF54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sz w:val="18"/>
                <w:szCs w:val="18"/>
              </w:rPr>
              <w:t>39 (38-40)</w:t>
            </w:r>
          </w:p>
          <w:p w14:paraId="607AEB8E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62C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40 (37-40)</w:t>
            </w:r>
          </w:p>
        </w:tc>
      </w:tr>
      <w:tr w:rsidR="005B6E57" w14:paraId="01010E07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0B4901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CA5DF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74352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28DF07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63C0D843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83C709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Maternal Educ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7695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11992B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2DE542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24501CB9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356086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ome education/high school not complete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4DAE2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5 (33%)</w:t>
            </w:r>
          </w:p>
          <w:p w14:paraId="450DE0A6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702442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9 (4%)</w:t>
            </w:r>
          </w:p>
          <w:p w14:paraId="292BDDA8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D2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4 (12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E33C2B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4 (5%)</w:t>
            </w:r>
          </w:p>
          <w:p w14:paraId="3287F1B3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E471B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4 (12%)</w:t>
            </w:r>
          </w:p>
        </w:tc>
      </w:tr>
      <w:tr w:rsidR="005B6E57" w14:paraId="5E9DB393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6A9DA1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High school graduat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DFAB7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6 (40%)</w:t>
            </w:r>
          </w:p>
          <w:p w14:paraId="4FF7EE0F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7900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 xml:space="preserve"> (1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749C66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32 (13%)</w:t>
            </w:r>
          </w:p>
          <w:p w14:paraId="15A0E4E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D27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1 (34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7B12EA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38 (14%)</w:t>
            </w:r>
          </w:p>
          <w:p w14:paraId="04918B67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E471B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2 (36%)</w:t>
            </w:r>
          </w:p>
        </w:tc>
      </w:tr>
      <w:tr w:rsidR="005B6E57" w14:paraId="6907A5BB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FF0157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ome colleg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358DE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2 (13%)</w:t>
            </w:r>
          </w:p>
          <w:p w14:paraId="0BD53CEE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8F28BE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53 (21%)</w:t>
            </w:r>
          </w:p>
          <w:p w14:paraId="251AAFEE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28AB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6 (19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DC0C10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55 (20%)</w:t>
            </w:r>
          </w:p>
          <w:p w14:paraId="13C78A0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E471B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6 (18%)</w:t>
            </w:r>
          </w:p>
        </w:tc>
      </w:tr>
      <w:tr w:rsidR="005B6E57" w14:paraId="30F7157E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6DD9B0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College graduat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51E36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70A4DF52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18479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7F8755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91 (34%)</w:t>
            </w:r>
          </w:p>
          <w:p w14:paraId="3D779E0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E471B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6 (18%)</w:t>
            </w:r>
          </w:p>
        </w:tc>
      </w:tr>
      <w:tr w:rsidR="005B6E57" w14:paraId="6371A74C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00422A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Graduate stud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7125C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 (7%)</w:t>
            </w:r>
          </w:p>
          <w:p w14:paraId="578829B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B61B18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62 (24%)</w:t>
            </w:r>
          </w:p>
          <w:p w14:paraId="6E3A1C9E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319D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68BC61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63 (23%)</w:t>
            </w:r>
          </w:p>
          <w:p w14:paraId="3B0FAD2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E471B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0 (0%)</w:t>
            </w:r>
          </w:p>
        </w:tc>
      </w:tr>
      <w:tr w:rsidR="005B6E57" w14:paraId="7943ED14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2C066C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Unknown/unavailable/declined to answ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F21B9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 (7%)</w:t>
            </w:r>
          </w:p>
          <w:p w14:paraId="47BD6A6F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A8EEF4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9 (3%)</w:t>
            </w:r>
          </w:p>
          <w:p w14:paraId="13E3DD30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528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5 (1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A9260C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9 (3%)</w:t>
            </w:r>
          </w:p>
          <w:p w14:paraId="1F256943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E471B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0 (0%)</w:t>
            </w:r>
          </w:p>
        </w:tc>
      </w:tr>
      <w:tr w:rsidR="005B6E57" w14:paraId="78DA8AE0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EB0BE1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39B10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D0BD55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FC3DC5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2149F74B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0EAB2F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Primary Insurance Typ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A1500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945C45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A4908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3E8D4753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A0C713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Publi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1E62E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4 (93%)</w:t>
            </w:r>
          </w:p>
          <w:p w14:paraId="3FE82C5E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7900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 xml:space="preserve"> (1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FAF671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93 (36%)</w:t>
            </w:r>
          </w:p>
          <w:p w14:paraId="5ECD1894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08C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20 (62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34C333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07 (40%)</w:t>
            </w:r>
          </w:p>
          <w:p w14:paraId="6C3168C5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304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21 (64%)</w:t>
            </w:r>
          </w:p>
        </w:tc>
      </w:tr>
      <w:tr w:rsidR="005B6E57" w14:paraId="7EDE5FA0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F61B6F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Privat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75AD3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 (7%)</w:t>
            </w:r>
          </w:p>
          <w:p w14:paraId="1BB420E7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5F05FF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61 (63%)</w:t>
            </w:r>
          </w:p>
          <w:p w14:paraId="2075FDC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08C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2 (38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96661B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62 (60%)</w:t>
            </w:r>
          </w:p>
          <w:p w14:paraId="49D80255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304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2 (36%)</w:t>
            </w:r>
          </w:p>
        </w:tc>
      </w:tr>
      <w:tr w:rsidR="005B6E57" w14:paraId="0F3D0A04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077AC8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Unknow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E15A9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3791C76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9C113C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 (0%)</w:t>
            </w:r>
          </w:p>
          <w:p w14:paraId="744E21EE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78A051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 (0%)</w:t>
            </w:r>
          </w:p>
          <w:p w14:paraId="52AB432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3041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0 (0%)</w:t>
            </w:r>
          </w:p>
        </w:tc>
      </w:tr>
      <w:tr w:rsidR="005B6E57" w14:paraId="3A0E34F3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B5E7D0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ADE6B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83902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3D12F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4A468B18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21B3A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pgar Score at 5 Minut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B6ED1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8 (5-9)</w:t>
            </w:r>
          </w:p>
          <w:p w14:paraId="76C70D3B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7900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53914F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7 (4-9)</w:t>
            </w:r>
          </w:p>
          <w:p w14:paraId="19FA6DB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8</w:t>
            </w:r>
            <w:r w:rsidRPr="00BD234C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5-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502CDF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7 (4-9)</w:t>
            </w:r>
          </w:p>
          <w:p w14:paraId="19D6389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55CF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8 (5 – 9)</w:t>
            </w:r>
          </w:p>
        </w:tc>
      </w:tr>
      <w:tr w:rsidR="005B6E57" w14:paraId="4CCACC6A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52EA11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A598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7A6C17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915730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14CDFD8B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0E1A4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Therapeutic Hypothermi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D0FF7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4 (27%)</w:t>
            </w:r>
          </w:p>
          <w:p w14:paraId="174A6A33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7900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 xml:space="preserve"> (1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D8D68F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78 (31%)</w:t>
            </w:r>
          </w:p>
          <w:p w14:paraId="45ABEFF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1391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 (9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226DB0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82 (30%)</w:t>
            </w:r>
          </w:p>
          <w:p w14:paraId="73D6DC4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33CA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4 (12%)</w:t>
            </w:r>
          </w:p>
        </w:tc>
      </w:tr>
      <w:tr w:rsidR="005B6E57" w14:paraId="325E78AA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847E4F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E7B1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F5B5EB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50BC8F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3E6DCCA5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7ECDE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EEG</w:t>
            </w: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Pattern at the Onset of Recording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6FC0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108538" w14:textId="77777777" w:rsidR="005B6E57" w:rsidRPr="005C4E5D" w:rsidRDefault="005B6E57" w:rsidP="0046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D390FB" w14:textId="77777777" w:rsidR="005B6E57" w:rsidRPr="005C4E5D" w:rsidRDefault="005B6E57" w:rsidP="0046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E57" w14:paraId="4FF40421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09928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  Norm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04462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5 (3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1C4DED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7 (7%)</w:t>
            </w:r>
          </w:p>
          <w:p w14:paraId="27E64D46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1F54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 (9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2F378B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22 (8%)</w:t>
            </w:r>
          </w:p>
          <w:p w14:paraId="3372A36B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4EB2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 (9%)</w:t>
            </w:r>
          </w:p>
        </w:tc>
      </w:tr>
      <w:tr w:rsidR="005B6E57" w14:paraId="2F69462F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F5209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  Mild/Moderately abnorm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AFA44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8 (53%)</w:t>
            </w:r>
          </w:p>
          <w:p w14:paraId="1D2FB1C3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7900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 xml:space="preserve"> (1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C33C04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70 (67%)</w:t>
            </w:r>
          </w:p>
          <w:p w14:paraId="61E230F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1F54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0 (59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7C7AB9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78 (66%)</w:t>
            </w:r>
          </w:p>
          <w:p w14:paraId="6B7CD7A2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2C7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21 (64%)</w:t>
            </w:r>
          </w:p>
        </w:tc>
      </w:tr>
      <w:tr w:rsidR="005B6E57" w14:paraId="70250350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634F0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  Severely Abnorm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9E06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2 (1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C2F456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43 (17%)</w:t>
            </w:r>
          </w:p>
          <w:p w14:paraId="3624591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1F54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8 (24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79A224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45 (17%)</w:t>
            </w:r>
          </w:p>
          <w:p w14:paraId="744E050F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0903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8 (24%)</w:t>
            </w:r>
          </w:p>
        </w:tc>
      </w:tr>
      <w:tr w:rsidR="005B6E57" w14:paraId="2232DADB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CFF6F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  Electrographic Status Epileptic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02A67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C78C88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23 (9%)</w:t>
            </w:r>
          </w:p>
          <w:p w14:paraId="7E671272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1F54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 (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3BA5D6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23 (9%)</w:t>
            </w:r>
          </w:p>
          <w:p w14:paraId="3255D756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0903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 (3%)</w:t>
            </w:r>
          </w:p>
        </w:tc>
      </w:tr>
      <w:tr w:rsidR="005B6E57" w14:paraId="1B43F817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2CA85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  Cannot Asses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0045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527383" w14:textId="77777777" w:rsidR="005B6E57" w:rsidRPr="00AA51E4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2 (1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264B7E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2 (1%)</w:t>
            </w:r>
          </w:p>
          <w:p w14:paraId="072B17F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484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0 (0%)</w:t>
            </w:r>
          </w:p>
        </w:tc>
      </w:tr>
      <w:tr w:rsidR="005B6E57" w14:paraId="5A629108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914028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7020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F62CB9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1E8F0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0E1E24E8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2B94C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eizure Period (# days with EEG seizure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B66D5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 (0-3)</w:t>
            </w:r>
          </w:p>
          <w:p w14:paraId="6354EB7E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7D08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DB3330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 (1-2)</w:t>
            </w:r>
          </w:p>
          <w:p w14:paraId="3347A04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886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 (1-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DD0748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 (1-2)</w:t>
            </w:r>
          </w:p>
          <w:p w14:paraId="036D2B2E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5BA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 (1-2)</w:t>
            </w:r>
          </w:p>
        </w:tc>
      </w:tr>
      <w:tr w:rsidR="005B6E57" w14:paraId="51048745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7A9DAA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F643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B55E10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E666D9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0CF9A807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6463F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Seizure Etiology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1B31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C0F2F2" w14:textId="77777777" w:rsidR="005B6E57" w:rsidRPr="005C4E5D" w:rsidRDefault="005B6E57" w:rsidP="0046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34E31D" w14:textId="77777777" w:rsidR="005B6E57" w:rsidRPr="005C4E5D" w:rsidRDefault="005B6E57" w:rsidP="0046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E57" w14:paraId="48401DDF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FDBDF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  Hypoxic-Ischemic Encephalopath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2F737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4 (27%)</w:t>
            </w:r>
          </w:p>
          <w:p w14:paraId="0222E6D4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7900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 xml:space="preserve"> (1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FE116F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15 (45%)</w:t>
            </w:r>
          </w:p>
          <w:p w14:paraId="20EF8E9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2B89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0 (31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3D26D8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19 (44%)</w:t>
            </w:r>
          </w:p>
          <w:p w14:paraId="420801F6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D48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1 (33%)</w:t>
            </w:r>
          </w:p>
        </w:tc>
      </w:tr>
      <w:tr w:rsidR="005B6E57" w14:paraId="77D453D5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6D63E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  Ischemic Infarc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E763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8 (5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5A72CB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64 (25%)</w:t>
            </w:r>
          </w:p>
          <w:p w14:paraId="54F2A79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445B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7 (22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134D00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72 (27%)</w:t>
            </w:r>
          </w:p>
          <w:p w14:paraId="0B7DE55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D48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7 (21%)</w:t>
            </w:r>
          </w:p>
        </w:tc>
      </w:tr>
      <w:tr w:rsidR="005B6E57" w14:paraId="17B8E799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0FDAE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  Intracranial hemorrhag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0B3E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 (7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71BD5D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44 (17%)</w:t>
            </w:r>
          </w:p>
          <w:p w14:paraId="277A97F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2B89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0 (31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23B578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45 (17%)</w:t>
            </w:r>
          </w:p>
          <w:p w14:paraId="65F589EB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D48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0 (30%)</w:t>
            </w:r>
          </w:p>
        </w:tc>
      </w:tr>
      <w:tr w:rsidR="005B6E57" w14:paraId="1D692013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98949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  Oth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491E8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2 (1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CE49B2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32 (13%)</w:t>
            </w:r>
          </w:p>
          <w:p w14:paraId="4FEE1864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5DC8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5 (1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2A8F4A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34 (13%)</w:t>
            </w:r>
          </w:p>
          <w:p w14:paraId="07C7F75B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D48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5 (15%)</w:t>
            </w:r>
          </w:p>
        </w:tc>
      </w:tr>
      <w:tr w:rsidR="005B6E57" w14:paraId="521E80AF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002D5A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8B53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AD629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ACF422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35A1FA38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BAC96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Initial Anti-Seizure Medication Loa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8EFB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F1885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0930CE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19A99FE2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916B5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Phenobarbit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8D87F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2 (80%)</w:t>
            </w:r>
          </w:p>
          <w:p w14:paraId="3B566990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7900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 xml:space="preserve"> (1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1C8297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230 (90%)</w:t>
            </w:r>
          </w:p>
          <w:p w14:paraId="49CACD6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5132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0 (88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3777BD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242 (90%)</w:t>
            </w:r>
          </w:p>
          <w:p w14:paraId="5EF9366B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04E9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31 (94%)</w:t>
            </w:r>
          </w:p>
        </w:tc>
      </w:tr>
      <w:tr w:rsidR="005B6E57" w14:paraId="3E08E66C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761FE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Levetiraceta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70C49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2 (1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0F4382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3 (5%)</w:t>
            </w:r>
          </w:p>
          <w:p w14:paraId="0D9D96C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5132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2 (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AE7E93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5 (6%)</w:t>
            </w:r>
          </w:p>
          <w:p w14:paraId="4E3ABA46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04E9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2 (6%)</w:t>
            </w:r>
          </w:p>
        </w:tc>
      </w:tr>
      <w:tr w:rsidR="005B6E57" w14:paraId="4274C75B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C92A6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Phenytoin/</w:t>
            </w:r>
            <w:proofErr w:type="spellStart"/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Fosphenytoin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2ED35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 (7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22CA52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2 (1%)</w:t>
            </w:r>
          </w:p>
          <w:p w14:paraId="22B86AE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5132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E91155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3 (1%)</w:t>
            </w:r>
          </w:p>
          <w:p w14:paraId="634AAA5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5132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 (0%)</w:t>
            </w:r>
          </w:p>
        </w:tc>
      </w:tr>
      <w:tr w:rsidR="005B6E57" w14:paraId="0526CDC2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0D769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No Loading Dose Give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9975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1FEDD5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0 (4%)</w:t>
            </w:r>
          </w:p>
          <w:p w14:paraId="10F3AD1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5132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4330DA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0 (4%)</w:t>
            </w:r>
          </w:p>
          <w:p w14:paraId="7FB60690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5132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 (0%)</w:t>
            </w:r>
          </w:p>
        </w:tc>
      </w:tr>
      <w:tr w:rsidR="005B6E57" w14:paraId="455B048B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B0404D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FA5F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AF907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46BA04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1B2AFB07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A2136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Seizures Refractory to Initial </w:t>
            </w:r>
          </w:p>
          <w:p w14:paraId="1868F0DB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Loading Do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CCC0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5C643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7E5260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77C75D0D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D0053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2669D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5 (33%)</w:t>
            </w:r>
          </w:p>
          <w:p w14:paraId="1597758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7900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 xml:space="preserve"> (1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852D89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81 (32%)</w:t>
            </w:r>
          </w:p>
          <w:p w14:paraId="0630CB06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1923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5 (47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E94806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86 (32%)</w:t>
            </w:r>
          </w:p>
          <w:p w14:paraId="487CD36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6CD3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6 (48%)</w:t>
            </w:r>
          </w:p>
        </w:tc>
      </w:tr>
      <w:tr w:rsidR="005B6E57" w14:paraId="6F95770E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9A9DE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683F0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0 (67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00634E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59 (62%)</w:t>
            </w:r>
          </w:p>
          <w:p w14:paraId="65EE8E5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1923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7 (5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D85656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69 (63%)</w:t>
            </w:r>
          </w:p>
          <w:p w14:paraId="0574DED6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6CD3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7 (51%)</w:t>
            </w:r>
          </w:p>
        </w:tc>
      </w:tr>
      <w:tr w:rsidR="005B6E57" w14:paraId="436E991E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54095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Unknow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B6E9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1D93BB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5 (2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B94BB8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5 (2%)</w:t>
            </w:r>
          </w:p>
          <w:p w14:paraId="2C9AA31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5132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 (0%)</w:t>
            </w:r>
          </w:p>
        </w:tc>
      </w:tr>
      <w:tr w:rsidR="005B6E57" w14:paraId="6410A111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4FADB" w14:textId="77777777" w:rsidR="005B6E57" w:rsidRPr="005C4E5D" w:rsidRDefault="005B6E57" w:rsidP="0046716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No Loading Dose Give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846B3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CD2223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0 (4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A35BC6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0 (4%)</w:t>
            </w:r>
          </w:p>
          <w:p w14:paraId="0E04AA94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5132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 (0%)</w:t>
            </w:r>
          </w:p>
        </w:tc>
      </w:tr>
      <w:tr w:rsidR="005B6E57" w14:paraId="3733091E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FFF6F1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17FBA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7DC5EE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1F209E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13A61D73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194D2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Two or More Anti-Seizure Medications Administere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71CB9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7 (47%)</w:t>
            </w:r>
          </w:p>
          <w:p w14:paraId="6645B647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A95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6EB02A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38 (54%)</w:t>
            </w:r>
          </w:p>
          <w:p w14:paraId="00690418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189E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5 (47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CEAF1C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45 (54%)</w:t>
            </w:r>
          </w:p>
          <w:p w14:paraId="2F20AD53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595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5 (45%)</w:t>
            </w:r>
          </w:p>
        </w:tc>
      </w:tr>
      <w:tr w:rsidR="005B6E57" w14:paraId="68F18B13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C48583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2F066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0D2B8E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4CD0C2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7574219C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147A0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ge at Discharge (day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571EF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2 (8-41)</w:t>
            </w:r>
          </w:p>
          <w:p w14:paraId="5880A920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19B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E51F84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5 (9-28)</w:t>
            </w:r>
          </w:p>
          <w:p w14:paraId="22F70490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1D9C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20 (9-4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76DA95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15 (9-28)</w:t>
            </w:r>
          </w:p>
          <w:p w14:paraId="5FAC70E6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49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0 (9-42)</w:t>
            </w:r>
          </w:p>
        </w:tc>
      </w:tr>
      <w:tr w:rsidR="005B6E57" w14:paraId="01A165B5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3A59C2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21328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F5E1C4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E2ECC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B6E57" w14:paraId="3E403B69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79012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C4E5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bnormal Neurological Exam at Discharg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EC8AD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5 (33%)</w:t>
            </w:r>
          </w:p>
          <w:p w14:paraId="3C95546D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19B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D4A4F0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79 (31%)</w:t>
            </w:r>
          </w:p>
          <w:p w14:paraId="43C86A6C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714F5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</w:rPr>
              <w:t>12 (38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A785E6" w14:textId="77777777" w:rsidR="005B6E57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4E5D">
              <w:rPr>
                <w:rFonts w:ascii="Times New Roman" w:hAnsi="Times New Roman" w:cs="Times New Roman"/>
                <w:sz w:val="18"/>
                <w:szCs w:val="18"/>
              </w:rPr>
              <w:t>84 (31%)</w:t>
            </w:r>
          </w:p>
          <w:p w14:paraId="07C8D280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624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2 (36%)</w:t>
            </w:r>
          </w:p>
        </w:tc>
      </w:tr>
      <w:tr w:rsidR="005B6E57" w14:paraId="3F461A2D" w14:textId="77777777" w:rsidTr="0046716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340CDA" w14:textId="77777777" w:rsidR="005B6E57" w:rsidRPr="005C4E5D" w:rsidRDefault="005B6E57" w:rsidP="0046716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DDBA5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3FF14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1719D1" w14:textId="77777777" w:rsidR="005B6E57" w:rsidRPr="005C4E5D" w:rsidRDefault="005B6E57" w:rsidP="0046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F671379" w14:textId="77777777" w:rsidR="005B6E57" w:rsidRDefault="005B6E57" w:rsidP="005B6E5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ata are presented as median (interquartile range) for continuous measures, and n (%) for categorical measures.</w:t>
      </w:r>
    </w:p>
    <w:p w14:paraId="30631513" w14:textId="77777777" w:rsidR="005B6E57" w:rsidRDefault="005B6E57" w:rsidP="005B6E57"/>
    <w:p w14:paraId="0395B537" w14:textId="77777777" w:rsidR="005B6E57" w:rsidRDefault="005B6E57"/>
    <w:sectPr w:rsidR="005B6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E57"/>
    <w:rsid w:val="005B6E57"/>
    <w:rsid w:val="006F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AFDCD"/>
  <w15:chartTrackingRefBased/>
  <w15:docId w15:val="{F0E4C25C-EBC1-2E47-9387-A38B8144A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E5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E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E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E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E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E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E5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E5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E5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E5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E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E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E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E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E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E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E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E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E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E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6E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E5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6E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E5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6E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E5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6E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E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E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E57"/>
    <w:rPr>
      <w:b/>
      <w:bCs/>
      <w:smallCaps/>
      <w:color w:val="0F4761" w:themeColor="accent1" w:themeShade="BF"/>
      <w:spacing w:val="5"/>
    </w:rPr>
  </w:style>
  <w:style w:type="table" w:styleId="ListTable1Light-Accent6">
    <w:name w:val="List Table 1 Light Accent 6"/>
    <w:basedOn w:val="TableNormal"/>
    <w:uiPriority w:val="46"/>
    <w:rsid w:val="005B6E5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Greta</dc:creator>
  <cp:keywords/>
  <dc:description/>
  <cp:lastModifiedBy>Peng, Greta</cp:lastModifiedBy>
  <cp:revision>1</cp:revision>
  <dcterms:created xsi:type="dcterms:W3CDTF">2025-01-13T20:53:00Z</dcterms:created>
  <dcterms:modified xsi:type="dcterms:W3CDTF">2025-01-13T20:55:00Z</dcterms:modified>
</cp:coreProperties>
</file>